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360" w:rsidRPr="00E13A24" w:rsidRDefault="00FD3216" w:rsidP="00DF6360">
      <w:pPr>
        <w:rPr>
          <w:rFonts w:ascii="Times New Roman" w:hAnsi="Times New Roman" w:cs="Times New Roman"/>
          <w:sz w:val="24"/>
          <w:szCs w:val="24"/>
        </w:rPr>
      </w:pPr>
      <w:r w:rsidRPr="00E13A2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-</w:t>
      </w:r>
      <w:r w:rsidRPr="00E13A24">
        <w:rPr>
          <w:rFonts w:ascii="Times New Roman" w:hAnsi="Times New Roman" w:cs="Times New Roman"/>
          <w:b/>
          <w:sz w:val="24"/>
          <w:szCs w:val="24"/>
        </w:rPr>
        <w:t>1.</w:t>
      </w:r>
      <w:r w:rsidR="00330B85">
        <w:rPr>
          <w:rFonts w:ascii="Times New Roman" w:hAnsi="Times New Roman" w:cs="Times New Roman"/>
          <w:sz w:val="24"/>
          <w:szCs w:val="24"/>
        </w:rPr>
        <w:t xml:space="preserve"> Inducible Micromotion 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418"/>
        <w:gridCol w:w="2556"/>
        <w:gridCol w:w="2830"/>
        <w:gridCol w:w="2835"/>
      </w:tblGrid>
      <w:tr w:rsidR="00DF6360" w:rsidRPr="00FD3216" w:rsidTr="009D0EF9">
        <w:trPr>
          <w:trHeight w:val="1111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Time after</w:t>
            </w:r>
          </w:p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surgery</w:t>
            </w:r>
          </w:p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Lateral-medial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x-axis translation</w:t>
            </w:r>
            <w:r w:rsidR="009D0EF9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F9654E" w:rsidP="00910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="009D0EF9" w:rsidRPr="00FD3216">
              <w:rPr>
                <w:rFonts w:ascii="Times New Roman" w:hAnsi="Times New Roman" w:cs="Times New Roman"/>
              </w:rPr>
              <w:t xml:space="preserve"> </w:t>
            </w:r>
            <w:r w:rsidR="00DF6360" w:rsidRPr="00FD32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Distal-proximal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y-axis translation</w:t>
            </w:r>
            <w:r w:rsidR="009D0EF9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9D0EF9" w:rsidP="0091053C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Posterior-anterior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z-axis translation</w:t>
            </w:r>
            <w:r w:rsidR="009D0EF9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F9654E" w:rsidP="00910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  <w:r w:rsidR="00DF6360" w:rsidRPr="00FD321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6360" w:rsidRPr="00E13A24" w:rsidTr="00EF138D">
        <w:trPr>
          <w:trHeight w:val="55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 xml:space="preserve"> </w:t>
            </w:r>
          </w:p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DF6360" w:rsidRPr="00E13A24">
              <w:rPr>
                <w:rFonts w:ascii="Times New Roman" w:hAnsi="Times New Roman" w:cs="Times New Roman"/>
              </w:rPr>
              <w:t xml:space="preserve"> (-0.09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9</w:t>
            </w:r>
            <w:r w:rsidR="00DF6360" w:rsidRPr="00E13A24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3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2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-0.02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3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360" w:rsidRPr="00E13A24" w:rsidTr="00EF138D">
        <w:trPr>
          <w:trHeight w:val="5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-0.02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 w:rsidR="00DF6360" w:rsidRPr="00E13A2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0.62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2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DF6360" w:rsidRPr="00E13A24">
              <w:rPr>
                <w:rFonts w:ascii="Times New Roman" w:hAnsi="Times New Roman" w:cs="Times New Roman"/>
              </w:rPr>
              <w:t xml:space="preserve"> (-0.33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4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360" w:rsidRPr="00E13A24" w:rsidTr="00EF138D">
        <w:trPr>
          <w:trHeight w:val="5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1E6E3E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</w:t>
            </w:r>
            <w:r w:rsidR="00DF6360" w:rsidRPr="00E13A2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07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17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-0.70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3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E3310F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27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23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</w:tr>
    </w:tbl>
    <w:p w:rsidR="00DF6360" w:rsidRPr="00E13A24" w:rsidRDefault="00DF6360" w:rsidP="00DF6360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0" w:type="dxa"/>
        <w:jc w:val="center"/>
        <w:tblLook w:val="04A0" w:firstRow="1" w:lastRow="0" w:firstColumn="1" w:lastColumn="0" w:noHBand="0" w:noVBand="1"/>
      </w:tblPr>
      <w:tblGrid>
        <w:gridCol w:w="1810"/>
        <w:gridCol w:w="2556"/>
        <w:gridCol w:w="2547"/>
        <w:gridCol w:w="2547"/>
      </w:tblGrid>
      <w:tr w:rsidR="00DF6360" w:rsidRPr="00FD3216" w:rsidTr="000014C9">
        <w:trPr>
          <w:trHeight w:val="1111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Time after</w:t>
            </w:r>
          </w:p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surgery</w:t>
            </w:r>
          </w:p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Anterior tilt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x-axis rotation</w:t>
            </w:r>
            <w:r w:rsidR="0091053C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F9654E" w:rsidP="00910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</w:t>
            </w:r>
            <w:r w:rsidR="0091053C" w:rsidRPr="00FD3216">
              <w:rPr>
                <w:rFonts w:ascii="Times New Roman" w:hAnsi="Times New Roman" w:cs="Times New Roman"/>
              </w:rPr>
              <w:t xml:space="preserve">  </w:t>
            </w:r>
            <w:r w:rsidR="00DF6360" w:rsidRPr="00FD32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Internal rotation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y-axis rotation</w:t>
            </w:r>
            <w:r w:rsidR="0091053C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F9654E" w:rsidP="00910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grees </w:t>
            </w:r>
            <w:r w:rsidR="0091053C" w:rsidRPr="00FD3216">
              <w:rPr>
                <w:rFonts w:ascii="Times New Roman" w:hAnsi="Times New Roman" w:cs="Times New Roman"/>
              </w:rPr>
              <w:t xml:space="preserve">  </w:t>
            </w:r>
            <w:r w:rsidR="00DF6360" w:rsidRPr="00FD32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360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Adduction</w:t>
            </w:r>
          </w:p>
          <w:p w:rsidR="009D0EF9" w:rsidRPr="00FD3216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FD3216">
              <w:rPr>
                <w:rFonts w:ascii="Times New Roman" w:hAnsi="Times New Roman" w:cs="Times New Roman"/>
              </w:rPr>
              <w:t>z-axis rotation</w:t>
            </w:r>
            <w:r w:rsidR="0091053C" w:rsidRPr="00FD3216">
              <w:rPr>
                <w:rFonts w:ascii="Times New Roman" w:hAnsi="Times New Roman" w:cs="Times New Roman"/>
              </w:rPr>
              <w:t>,</w:t>
            </w:r>
          </w:p>
          <w:p w:rsidR="00DF6360" w:rsidRPr="00FD3216" w:rsidRDefault="00F9654E" w:rsidP="00910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</w:t>
            </w:r>
            <w:r w:rsidR="0091053C" w:rsidRPr="00FD3216">
              <w:rPr>
                <w:rFonts w:ascii="Times New Roman" w:hAnsi="Times New Roman" w:cs="Times New Roman"/>
              </w:rPr>
              <w:t xml:space="preserve">  </w:t>
            </w:r>
            <w:r w:rsidR="00DF6360" w:rsidRPr="00FD321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6360" w:rsidRPr="00E13A24" w:rsidTr="000014C9">
        <w:trPr>
          <w:trHeight w:val="556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 xml:space="preserve"> </w:t>
            </w:r>
          </w:p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59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53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-0.25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27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44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 w:rsidR="00DF6360" w:rsidRPr="00E13A24">
              <w:rPr>
                <w:rFonts w:ascii="Times New Roman" w:hAnsi="Times New Roman" w:cs="Times New Roman"/>
              </w:rPr>
              <w:t>0.18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360" w:rsidRPr="00E13A24" w:rsidTr="000014C9">
        <w:trPr>
          <w:trHeight w:val="577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 (-1.90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8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37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4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(-0.56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1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</w:tr>
      <w:tr w:rsidR="00DF6360" w:rsidRPr="00E13A24" w:rsidTr="000014C9">
        <w:trPr>
          <w:trHeight w:val="577"/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  <w:r w:rsidRPr="00E13A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-0.</w:t>
            </w:r>
            <w:r w:rsidR="00DF6360" w:rsidRPr="00E13A2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7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-0.27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 w:rsidR="00DF6360" w:rsidRPr="00E13A24">
              <w:rPr>
                <w:rFonts w:ascii="Times New Roman" w:hAnsi="Times New Roman" w:cs="Times New Roman"/>
              </w:rPr>
              <w:t>0.61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360" w:rsidRPr="00E13A24" w:rsidRDefault="00D40B1E" w:rsidP="00EF1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-0.66</w:t>
            </w:r>
            <w:r w:rsidR="00F9654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2</w:t>
            </w:r>
            <w:r w:rsidR="00DF6360" w:rsidRPr="00E13A24">
              <w:rPr>
                <w:rFonts w:ascii="Times New Roman" w:hAnsi="Times New Roman" w:cs="Times New Roman"/>
              </w:rPr>
              <w:t>)</w:t>
            </w:r>
          </w:p>
          <w:p w:rsidR="00DF6360" w:rsidRPr="00E13A24" w:rsidRDefault="00DF6360" w:rsidP="00EF13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F6360" w:rsidRPr="00E13A24" w:rsidRDefault="00F9654E" w:rsidP="00DF636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Mean values with 95% confidence intervals are shown (</w:t>
      </w:r>
      <w:r w:rsidR="004C7E11">
        <w:rPr>
          <w:rFonts w:ascii="Times New Roman" w:hAnsi="Times New Roman" w:cs="Times New Roman"/>
        </w:rPr>
        <w:t>n</w:t>
      </w:r>
      <w:r w:rsidR="008471AF">
        <w:rPr>
          <w:rFonts w:ascii="Times New Roman" w:hAnsi="Times New Roman" w:cs="Times New Roman"/>
        </w:rPr>
        <w:t xml:space="preserve"> = 13</w:t>
      </w:r>
      <w:r w:rsidR="000014C9">
        <w:rPr>
          <w:rFonts w:ascii="Times New Roman" w:hAnsi="Times New Roman" w:cs="Times New Roman"/>
        </w:rPr>
        <w:t>)</w:t>
      </w:r>
    </w:p>
    <w:p w:rsidR="001B5570" w:rsidRPr="00E13A24" w:rsidRDefault="001B5570">
      <w:pPr>
        <w:rPr>
          <w:rFonts w:ascii="Times New Roman" w:hAnsi="Times New Roman" w:cs="Times New Roman"/>
          <w:sz w:val="24"/>
          <w:szCs w:val="24"/>
        </w:rPr>
      </w:pPr>
    </w:p>
    <w:sectPr w:rsidR="001B5570" w:rsidRPr="00E13A24" w:rsidSect="00EC7A13">
      <w:type w:val="continuous"/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360"/>
    <w:rsid w:val="000014C9"/>
    <w:rsid w:val="00146B25"/>
    <w:rsid w:val="001B5570"/>
    <w:rsid w:val="001E3680"/>
    <w:rsid w:val="001E6E3E"/>
    <w:rsid w:val="00330B85"/>
    <w:rsid w:val="0036698F"/>
    <w:rsid w:val="00372A6D"/>
    <w:rsid w:val="004C7E11"/>
    <w:rsid w:val="00725518"/>
    <w:rsid w:val="007B14A7"/>
    <w:rsid w:val="008471AF"/>
    <w:rsid w:val="0091053C"/>
    <w:rsid w:val="00951083"/>
    <w:rsid w:val="00951EA2"/>
    <w:rsid w:val="009D0EF9"/>
    <w:rsid w:val="00D3572B"/>
    <w:rsid w:val="00D40B1E"/>
    <w:rsid w:val="00DF6360"/>
    <w:rsid w:val="00E13A24"/>
    <w:rsid w:val="00E3310F"/>
    <w:rsid w:val="00EC7A13"/>
    <w:rsid w:val="00F50E73"/>
    <w:rsid w:val="00F51B76"/>
    <w:rsid w:val="00F9654E"/>
    <w:rsid w:val="00FD3216"/>
    <w:rsid w:val="00FE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929D8A-C788-40E7-9FC3-680B68065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A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u Aro</dc:creator>
  <cp:keywords/>
  <dc:description/>
  <cp:lastModifiedBy>Hannu Aro</cp:lastModifiedBy>
  <cp:revision>3</cp:revision>
  <cp:lastPrinted>2018-05-01T09:50:00Z</cp:lastPrinted>
  <dcterms:created xsi:type="dcterms:W3CDTF">2018-04-30T14:23:00Z</dcterms:created>
  <dcterms:modified xsi:type="dcterms:W3CDTF">2018-05-03T08:22:00Z</dcterms:modified>
</cp:coreProperties>
</file>